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0ABE8" w14:textId="77777777" w:rsidR="00D277A5" w:rsidRDefault="00D277A5">
      <w:pPr>
        <w:rPr>
          <w:lang w:val="en-US"/>
        </w:rPr>
      </w:pPr>
      <w:r w:rsidRPr="00D277A5">
        <w:rPr>
          <w:b/>
          <w:lang w:val="en-US"/>
        </w:rPr>
        <w:t xml:space="preserve">Table </w:t>
      </w:r>
      <w:r w:rsidR="004C3C68">
        <w:rPr>
          <w:b/>
          <w:lang w:val="en-US"/>
        </w:rPr>
        <w:t>S</w:t>
      </w:r>
      <w:bookmarkStart w:id="0" w:name="_GoBack"/>
      <w:bookmarkEnd w:id="0"/>
      <w:r w:rsidRPr="00D277A5">
        <w:rPr>
          <w:b/>
          <w:lang w:val="en-US"/>
        </w:rPr>
        <w:t>2</w:t>
      </w:r>
      <w:r>
        <w:rPr>
          <w:lang w:val="en-US"/>
        </w:rPr>
        <w:t xml:space="preserve">: Primers used in this study for amplification and sequencing of the </w:t>
      </w:r>
      <w:r w:rsidRPr="00D277A5">
        <w:rPr>
          <w:i/>
          <w:lang w:val="en-US"/>
        </w:rPr>
        <w:t>bos1</w:t>
      </w:r>
      <w:r>
        <w:rPr>
          <w:i/>
          <w:lang w:val="en-US"/>
        </w:rPr>
        <w:t xml:space="preserve"> </w:t>
      </w:r>
      <w:r w:rsidRPr="00D277A5">
        <w:rPr>
          <w:lang w:val="en-US"/>
        </w:rPr>
        <w:t>gene</w:t>
      </w:r>
      <w:r>
        <w:rPr>
          <w:lang w:val="en-US"/>
        </w:rPr>
        <w:t>.</w:t>
      </w:r>
      <w:r w:rsidRPr="00D277A5">
        <w:rPr>
          <w:lang w:val="en-US"/>
        </w:rPr>
        <w:t xml:space="preserve"> 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42"/>
        <w:gridCol w:w="1238"/>
        <w:gridCol w:w="278"/>
        <w:gridCol w:w="4839"/>
      </w:tblGrid>
      <w:tr w:rsidR="00D277A5" w14:paraId="1AC436BA" w14:textId="77777777" w:rsidTr="00D277A5">
        <w:trPr>
          <w:trHeight w:val="461"/>
        </w:trPr>
        <w:tc>
          <w:tcPr>
            <w:tcW w:w="164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204FC870" w14:textId="77777777" w:rsidR="00D277A5" w:rsidRDefault="00D277A5" w:rsidP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primer-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name</w:t>
            </w:r>
            <w:proofErr w:type="spellEnd"/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2FC92C68" w14:textId="77777777" w:rsidR="00D277A5" w:rsidRDefault="00D277A5" w:rsidP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position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</w:tcPr>
          <w:p w14:paraId="53B962B4" w14:textId="77777777" w:rsidR="00D277A5" w:rsidRDefault="00D277A5" w:rsidP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A0C73D4" w14:textId="77777777" w:rsidR="00D277A5" w:rsidRDefault="00D277A5" w:rsidP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ja-JP"/>
              </w:rPr>
              <w:t>sequence</w:t>
            </w:r>
            <w:proofErr w:type="spellEnd"/>
          </w:p>
        </w:tc>
      </w:tr>
      <w:tr w:rsidR="00D277A5" w14:paraId="5292B099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744593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cos1prom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9E0799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6..35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964156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556864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CCCCTGTGATTAAACCGAGT</w:t>
            </w:r>
          </w:p>
        </w:tc>
      </w:tr>
      <w:tr w:rsidR="00D277A5" w14:paraId="79BE41CB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8DC97A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daf3'RP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773CBD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2..126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61FC53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919B193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TAGCTTTTTGGGATTGGGACTTTGG</w:t>
            </w:r>
          </w:p>
        </w:tc>
      </w:tr>
      <w:tr w:rsidR="00D277A5" w14:paraId="3C1A92EE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EF1072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_promLP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569717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229..250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EF379B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34FEA9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CTAGCTGCCGACCGACACAGGT</w:t>
            </w:r>
          </w:p>
        </w:tc>
      </w:tr>
      <w:tr w:rsidR="00D277A5" w14:paraId="2B7AEFB7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837FE9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-F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CF0A79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749..769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D1B553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26042B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GGCATTATCGCTTCGTAGTGG</w:t>
            </w:r>
          </w:p>
        </w:tc>
      </w:tr>
      <w:tr w:rsidR="00D277A5" w14:paraId="02AF045E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64B1054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_promLP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28BE3FFB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959..980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A95561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3D31DE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CTCACTCATTCACGCACGCACA</w:t>
            </w:r>
          </w:p>
        </w:tc>
      </w:tr>
      <w:tr w:rsidR="00D277A5" w14:paraId="43E25C78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474139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_promRP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9DEE98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079..1100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D70141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757F1C1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GTTACCCGCTTCGACGGTGTTG</w:t>
            </w:r>
          </w:p>
        </w:tc>
      </w:tr>
      <w:tr w:rsidR="00D277A5" w14:paraId="2B61222A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E023BE3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-F2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C05A92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203..1223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5F441D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C50BC4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CTACTGCGATCCTGCAAACTC</w:t>
            </w:r>
          </w:p>
        </w:tc>
      </w:tr>
      <w:tr w:rsidR="00D277A5" w14:paraId="395A9A82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68756E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daf5'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6DE46F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277..1303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E1709C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7A9D4EF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TGCCGTATCTGCACCTGGTAACCTAAT</w:t>
            </w:r>
          </w:p>
        </w:tc>
      </w:tr>
      <w:tr w:rsidR="00D277A5" w14:paraId="5CAC328E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E64437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-F3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D3EDC4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1721..1742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552E60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E0FF3B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GTAGCAGCTCTCGAAAGGGAAC</w:t>
            </w:r>
          </w:p>
        </w:tc>
      </w:tr>
      <w:tr w:rsidR="00D277A5" w14:paraId="009BC5EA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1C4D4C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-F4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CE4309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2070..2091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EE95B9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3F2B1CD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GGAAGGAGTTGACTGACAATGG</w:t>
            </w:r>
          </w:p>
        </w:tc>
      </w:tr>
      <w:tr w:rsidR="00D277A5" w14:paraId="74F98BF1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045D93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Ham3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86B9C2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2021..2044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90EEF8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32C4902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GGCTTGTCCACCGAGAATACCTTC</w:t>
            </w:r>
          </w:p>
        </w:tc>
      </w:tr>
      <w:tr w:rsidR="00D277A5" w14:paraId="1779FBCD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47AA1ED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I365_LP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A2C0DD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2248..2269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CDA7DD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ADB15B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TGAGAGACCAGCCCAGGGTGAG</w:t>
            </w:r>
          </w:p>
        </w:tc>
      </w:tr>
      <w:tr w:rsidR="00D277A5" w14:paraId="0A5FADFF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BDB82C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-R4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4F3B83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2608..2629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AAEE07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C7A496D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CTCCCTAGCAATCTTCGTGACT</w:t>
            </w:r>
          </w:p>
        </w:tc>
      </w:tr>
      <w:tr w:rsidR="00D277A5" w14:paraId="023DC6BE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A2C97C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I365_RP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185636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2753..2774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B0505A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6075467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CGACAGCGGTGGTAACCTTTGC</w:t>
            </w:r>
          </w:p>
        </w:tc>
      </w:tr>
      <w:tr w:rsidR="00D277A5" w14:paraId="3BDBB2AE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FE19E7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t1'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347336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2942..2971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34A340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67B6C7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GTCTTTCCACTTTCCTTCGACGTTATCAAC</w:t>
            </w:r>
          </w:p>
        </w:tc>
      </w:tr>
      <w:tr w:rsidR="00D277A5" w14:paraId="305B40C4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6629480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-R3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E7E3CB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3070..3090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1AAECC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7B0AFF5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GCAGCAGCAACCTCAATCTTC</w:t>
            </w:r>
          </w:p>
        </w:tc>
      </w:tr>
      <w:tr w:rsidR="00D277A5" w14:paraId="6F0FA5DB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D07539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His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32DD343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3073..3095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0E9D17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BAD3679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GATTGAGGTTGCTGCTGCGGGTG</w:t>
            </w:r>
          </w:p>
        </w:tc>
      </w:tr>
      <w:tr w:rsidR="00D277A5" w14:paraId="04038B02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5AC3F6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-R2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1C8285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3515..3536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C7ED1A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BDFCE8B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GAGTGGTACTGACAGGTGTTCG</w:t>
            </w:r>
          </w:p>
        </w:tc>
      </w:tr>
      <w:tr w:rsidR="00D277A5" w14:paraId="1DCDE34C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F87D68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-F5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EFC2AA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3575..3597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0BE353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51CD2BF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CATTACGCCGAGTGCCTTCTCAA</w:t>
            </w:r>
          </w:p>
        </w:tc>
      </w:tr>
      <w:tr w:rsidR="00D277A5" w14:paraId="74E28F8B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95A263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-R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83B09E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3993..4013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1B7297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807F8DA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ACCACGTGATCTGGAACTGAG</w:t>
            </w:r>
          </w:p>
        </w:tc>
      </w:tr>
      <w:tr w:rsidR="00D277A5" w14:paraId="22498796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A9CB39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His3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E609C6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4369..4387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11B005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B9A8768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CGCCTCGCAACCTCAGATA</w:t>
            </w:r>
          </w:p>
        </w:tc>
      </w:tr>
      <w:tr w:rsidR="00D277A5" w14:paraId="122948CD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E3410F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Hav2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43C5CD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5044..5071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080BF0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F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4BEAE16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GTAGGGAGGATTCGAAGCAACCGCTAAG</w:t>
            </w:r>
          </w:p>
        </w:tc>
      </w:tr>
      <w:tr w:rsidR="00D277A5" w14:paraId="376602F6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DAACE6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H4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27D7E2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5231..5251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91DB41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954ADE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ACCTCCAAGGGTTGCACATTT</w:t>
            </w:r>
          </w:p>
        </w:tc>
      </w:tr>
      <w:tr w:rsidR="00D277A5" w14:paraId="764AD4A3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8C68D0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os1-R5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9DDE69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5570..5592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6A3CBC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A8C2ED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ATCGAACTTCGGCCACGATGAAT</w:t>
            </w:r>
          </w:p>
        </w:tc>
      </w:tr>
      <w:tr w:rsidR="00D277A5" w14:paraId="215F3EB7" w14:textId="77777777" w:rsidTr="00D277A5">
        <w:trPr>
          <w:trHeight w:val="360"/>
        </w:trPr>
        <w:tc>
          <w:tcPr>
            <w:tcW w:w="1642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CC698D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BcOS1term1</w:t>
            </w:r>
          </w:p>
        </w:tc>
        <w:tc>
          <w:tcPr>
            <w:tcW w:w="123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FA1545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5706..5725</w:t>
            </w:r>
          </w:p>
        </w:tc>
        <w:tc>
          <w:tcPr>
            <w:tcW w:w="2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80EEA1B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483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37F92D" w14:textId="77777777" w:rsidR="00D277A5" w:rsidRDefault="00D277A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  <w:t>TCGCCATTCTGAAAACAGGT</w:t>
            </w:r>
          </w:p>
        </w:tc>
      </w:tr>
    </w:tbl>
    <w:p w14:paraId="5DF5C6A0" w14:textId="77777777" w:rsidR="00D277A5" w:rsidRPr="00D277A5" w:rsidRDefault="00D277A5">
      <w:pPr>
        <w:rPr>
          <w:sz w:val="22"/>
          <w:lang w:val="en-US"/>
        </w:rPr>
      </w:pPr>
      <w:r w:rsidRPr="00D277A5">
        <w:rPr>
          <w:sz w:val="22"/>
          <w:lang w:val="en-US"/>
        </w:rPr>
        <w:t>F=forward; R=reverse</w:t>
      </w:r>
    </w:p>
    <w:sectPr w:rsidR="00D277A5" w:rsidRPr="00D277A5" w:rsidSect="007932FE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7A5"/>
    <w:rsid w:val="00012ED4"/>
    <w:rsid w:val="00024058"/>
    <w:rsid w:val="0016206A"/>
    <w:rsid w:val="00212CD8"/>
    <w:rsid w:val="004C3C68"/>
    <w:rsid w:val="004F3ABB"/>
    <w:rsid w:val="004F6001"/>
    <w:rsid w:val="00590B7C"/>
    <w:rsid w:val="007932FE"/>
    <w:rsid w:val="00C229BB"/>
    <w:rsid w:val="00D2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61F113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101F52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101F5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076</Characters>
  <Application>Microsoft Macintosh Word</Application>
  <DocSecurity>0</DocSecurity>
  <Lines>8</Lines>
  <Paragraphs>2</Paragraphs>
  <ScaleCrop>false</ScaleCrop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Fillinger</dc:creator>
  <cp:keywords/>
  <dc:description/>
  <cp:lastModifiedBy>Sabine Fillinger</cp:lastModifiedBy>
  <cp:revision>3</cp:revision>
  <dcterms:created xsi:type="dcterms:W3CDTF">2012-05-21T11:53:00Z</dcterms:created>
  <dcterms:modified xsi:type="dcterms:W3CDTF">2012-07-16T13:20:00Z</dcterms:modified>
</cp:coreProperties>
</file>